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59" w:lineRule="auto"/>
        <w:ind w:left="386" w:firstLine="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sz w:val="17"/>
          <w:szCs w:val="17"/>
          <w:rtl w:val="0"/>
        </w:rPr>
        <w:t xml:space="preserve">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751" w:line="240" w:lineRule="auto"/>
        <w:ind w:left="17" w:hanging="1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sz w:val="18"/>
          <w:szCs w:val="18"/>
          <w:rtl w:val="0"/>
        </w:rPr>
        <w:t xml:space="preserve">Supplementary Table 2: Description of the 32 siRNA spots added to one dish in Case Study 1, referring to Fig.  4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59" w:lineRule="auto"/>
        <w:ind w:left="589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Times New Roman" w:cs="Times New Roman" w:eastAsia="Times New Roman" w:hAnsi="Times New Roman"/>
          <w:sz w:val="12"/>
          <w:szCs w:val="12"/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1"/>
        <w:tblW w:w="9628.0" w:type="dxa"/>
        <w:jc w:val="left"/>
        <w:tblInd w:w="97.0" w:type="dxa"/>
        <w:tblLayout w:type="fixed"/>
        <w:tblLook w:val="0400"/>
      </w:tblPr>
      <w:tblGrid>
        <w:gridCol w:w="314"/>
        <w:gridCol w:w="775"/>
        <w:gridCol w:w="1295"/>
        <w:gridCol w:w="1890"/>
        <w:gridCol w:w="753"/>
        <w:gridCol w:w="1798"/>
        <w:gridCol w:w="1853"/>
        <w:gridCol w:w="950"/>
        <w:tblGridChange w:id="0">
          <w:tblGrid>
            <w:gridCol w:w="314"/>
            <w:gridCol w:w="775"/>
            <w:gridCol w:w="1295"/>
            <w:gridCol w:w="1890"/>
            <w:gridCol w:w="753"/>
            <w:gridCol w:w="1798"/>
            <w:gridCol w:w="1853"/>
            <w:gridCol w:w="950"/>
          </w:tblGrid>
        </w:tblGridChange>
      </w:tblGrid>
      <w:tr>
        <w:trPr>
          <w:cantSplit w:val="0"/>
          <w:trHeight w:val="64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5a5a5" w:val="clear"/>
          </w:tcPr>
          <w:p w:rsidR="00000000" w:rsidDel="00000000" w:rsidP="00000000" w:rsidRDefault="00000000" w:rsidRPr="00000000" w14:paraId="00000004">
            <w:pPr>
              <w:spacing w:line="240" w:lineRule="auto"/>
              <w:ind w:left="3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5a5a5" w:val="clear"/>
          </w:tcPr>
          <w:p w:rsidR="00000000" w:rsidDel="00000000" w:rsidP="00000000" w:rsidRDefault="00000000" w:rsidRPr="00000000" w14:paraId="00000005">
            <w:pPr>
              <w:spacing w:line="240" w:lineRule="auto"/>
              <w:ind w:left="29" w:right="9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ene nam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5a5a5" w:val="clear"/>
          </w:tcPr>
          <w:p w:rsidR="00000000" w:rsidDel="00000000" w:rsidP="00000000" w:rsidRDefault="00000000" w:rsidRPr="00000000" w14:paraId="00000006">
            <w:pPr>
              <w:spacing w:line="240" w:lineRule="auto"/>
              <w:ind w:right="4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ull nam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5a5a5" w:val="clear"/>
          </w:tcPr>
          <w:p w:rsidR="00000000" w:rsidDel="00000000" w:rsidP="00000000" w:rsidRDefault="00000000" w:rsidRPr="00000000" w14:paraId="00000007">
            <w:pPr>
              <w:spacing w:line="240" w:lineRule="auto"/>
              <w:ind w:right="18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ene descrip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5a5a5" w:val="clear"/>
          </w:tcPr>
          <w:p w:rsidR="00000000" w:rsidDel="00000000" w:rsidP="00000000" w:rsidRDefault="00000000" w:rsidRPr="00000000" w14:paraId="00000008">
            <w:pPr>
              <w:spacing w:line="240" w:lineRule="auto"/>
              <w:ind w:left="78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iRNA ID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spacing w:line="261.9999999999999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(silencer select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spacing w:line="240" w:lineRule="auto"/>
              <w:ind w:right="2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mbion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5a5a5" w:val="clear"/>
          </w:tcPr>
          <w:p w:rsidR="00000000" w:rsidDel="00000000" w:rsidP="00000000" w:rsidRDefault="00000000" w:rsidRPr="00000000" w14:paraId="0000000B">
            <w:pPr>
              <w:spacing w:line="240" w:lineRule="auto"/>
              <w:ind w:right="15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ense siRNA Sequenc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5a5a5" w:val="clear"/>
          </w:tcPr>
          <w:p w:rsidR="00000000" w:rsidDel="00000000" w:rsidP="00000000" w:rsidRDefault="00000000" w:rsidRPr="00000000" w14:paraId="0000000C">
            <w:pPr>
              <w:spacing w:line="240" w:lineRule="auto"/>
              <w:ind w:right="13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ntisense siRNA Sequenc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5a5a5" w:val="clea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olgi phenotyp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0" w:hRule="atLeast"/>
          <w:tblHeader w:val="0"/>
        </w:trPr>
        <w:tc>
          <w:tcPr>
            <w:tcBorders>
              <w:top w:color="000000" w:space="0" w:sz="0" w:val="nil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0E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*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0F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PB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10">
            <w:pPr>
              <w:spacing w:after="2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atomer protein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spacing w:line="240" w:lineRule="auto"/>
              <w:ind w:left="23" w:right="12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mplex, subunit beta 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12">
            <w:pPr>
              <w:spacing w:line="240" w:lineRule="auto"/>
              <w:ind w:left="23" w:right="34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atomer complex required for budding from Golgi membranes and essential for the retrograde Golgi-to-ER transport of dilysine tagged protein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13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1773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14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GAUGUAUCUCCUAGGCU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15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AGCCUAGGAGAUACAUCGtc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17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iffus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18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19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WDR75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1A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WD repeat domain 75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1B">
            <w:pPr>
              <w:spacing w:line="240" w:lineRule="auto"/>
              <w:ind w:left="24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Ribosome biogenesis facto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1C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3853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1D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AGCUAGCAAAGAUGGUU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1E">
            <w:pPr>
              <w:spacing w:line="240" w:lineRule="auto"/>
              <w:ind w:left="25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AACCAUCUUUGCUAGCUGta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ndensed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2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21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*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22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NM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ynamin 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24">
            <w:pPr>
              <w:spacing w:line="240" w:lineRule="auto"/>
              <w:ind w:left="23" w:right="35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ynamin subfamily of GTPbinding proteins, involved in clathrin-mediated endocytosis and other vesicular trafficking process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25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14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26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CAGUUCGCCGUAGACUUUtt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28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AAGUCUACGGCGAACUGCtg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2A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ragmented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2B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4*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2C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PG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2D">
            <w:pPr>
              <w:spacing w:after="2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atomer protein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mplex, subunit gamm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2F">
            <w:pPr>
              <w:spacing w:line="240" w:lineRule="auto"/>
              <w:ind w:left="23" w:right="34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atomer complex required for budding from Golgi membranes and essential for the retrograde Golgi-to-ER transport of dilysine tagged protein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30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2243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31">
            <w:pPr>
              <w:spacing w:line="240" w:lineRule="auto"/>
              <w:ind w:left="22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GUCGGAUGUGCUACUUGAtt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2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33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CAAGUAGCACAUCCGACGga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35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iffus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36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5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37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1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38">
            <w:pPr>
              <w:spacing w:after="2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mplement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9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mponent 1, s subcompone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3A">
            <w:pPr>
              <w:spacing w:line="240" w:lineRule="auto"/>
              <w:ind w:left="23" w:right="35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Encodes a serine protease, which is a major constituent of the human complement subcomponent C1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3B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215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3C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CAAGUCCCAUACAACAA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3D">
            <w:pPr>
              <w:spacing w:line="240" w:lineRule="auto"/>
              <w:ind w:left="23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UUGUUGUAUGGGACUUGGaa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E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3F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Tubular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7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40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41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ENND4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42">
            <w:pPr>
              <w:spacing w:line="240" w:lineRule="auto"/>
              <w:ind w:left="22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ENN/MADD domain containing 4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43">
            <w:pPr>
              <w:spacing w:line="240" w:lineRule="auto"/>
              <w:ind w:left="23" w:right="35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uanine nucleotide exchange factor (GEF) activating RAB10. Promotes the exchange of GDP to GTP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44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3121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45">
            <w:pPr>
              <w:spacing w:line="240" w:lineRule="auto"/>
              <w:ind w:left="22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UUUGGACCUUCCUAGUA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46">
            <w:pPr>
              <w:spacing w:line="240" w:lineRule="auto"/>
              <w:ind w:left="25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UACUAGGAAGGUCCAAACgt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7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48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ragmented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49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7*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4A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IPO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importin 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4C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uclear protein impor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4D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20635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4E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AUUCAACAUUCACGAAA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4F">
            <w:pPr>
              <w:spacing w:line="240" w:lineRule="auto"/>
              <w:ind w:left="23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UUUCGUGAAUGUUGAAUGga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0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51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Tubular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52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53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RSF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54">
            <w:pPr>
              <w:spacing w:after="2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plicing factor,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5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rginine/serine-rich 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ind w:left="23" w:right="36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Ensures the accuracy of splicing and regulating alternative splicing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57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1272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58">
            <w:pPr>
              <w:spacing w:line="240" w:lineRule="auto"/>
              <w:ind w:left="22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CAUCUACGUGGGUAACUU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59">
            <w:pPr>
              <w:spacing w:line="240" w:lineRule="auto"/>
              <w:ind w:left="25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AGUUACCCACGUAGAUGCgg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A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5B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ragmented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2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5C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9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5D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XWNeg9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5F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egative contro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60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44424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61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ACGACCGGUCUAUCGUAG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62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UACGAUAGACCGGUCGU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63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64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65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T5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66">
            <w:pPr>
              <w:spacing w:line="240" w:lineRule="auto"/>
              <w:ind w:left="23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5',3'-nucleotidase, cytosoli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67">
            <w:pPr>
              <w:spacing w:line="240" w:lineRule="auto"/>
              <w:ind w:left="23" w:right="35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atalyzes the dephosphorylation of the 5' deoxyribonucleotides (dNTP) and 2'(3')-dNTP and ribonucleotid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68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19519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69">
            <w:pPr>
              <w:spacing w:line="240" w:lineRule="auto"/>
              <w:ind w:left="23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CUUUUUCCUGGACCUGG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6A">
            <w:pPr>
              <w:spacing w:line="240" w:lineRule="auto"/>
              <w:ind w:left="24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CCAGGUCCAGGAAAAAGCcc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B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6C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ndensed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6D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1*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6E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CTR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6F">
            <w:pPr>
              <w:spacing w:line="240" w:lineRule="auto"/>
              <w:ind w:left="22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RP3 actin-related protein 3 homolog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70">
            <w:pPr>
              <w:spacing w:line="240" w:lineRule="auto"/>
              <w:ind w:left="23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TP-binding component of the Arp2/3 complex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71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1964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72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GACGAGAUAUAACAUAUU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73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AUAUGUUAUAUCUCGUCCtg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4">
            <w:pPr>
              <w:spacing w:line="240" w:lineRule="auto"/>
              <w:ind w:left="2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75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ndensed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6">
      <w:pPr>
        <w:spacing w:line="259" w:lineRule="auto"/>
        <w:ind w:left="-1778" w:right="11193" w:firstLine="0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626.0" w:type="dxa"/>
        <w:jc w:val="left"/>
        <w:tblInd w:w="98.0" w:type="dxa"/>
        <w:tblLayout w:type="fixed"/>
        <w:tblLook w:val="0400"/>
      </w:tblPr>
      <w:tblGrid>
        <w:gridCol w:w="313"/>
        <w:gridCol w:w="781"/>
        <w:gridCol w:w="1303"/>
        <w:gridCol w:w="1880"/>
        <w:gridCol w:w="747"/>
        <w:gridCol w:w="1797"/>
        <w:gridCol w:w="1852"/>
        <w:gridCol w:w="953"/>
        <w:tblGridChange w:id="0">
          <w:tblGrid>
            <w:gridCol w:w="313"/>
            <w:gridCol w:w="781"/>
            <w:gridCol w:w="1303"/>
            <w:gridCol w:w="1880"/>
            <w:gridCol w:w="747"/>
            <w:gridCol w:w="1797"/>
            <w:gridCol w:w="1852"/>
            <w:gridCol w:w="953"/>
          </w:tblGrid>
        </w:tblGridChange>
      </w:tblGrid>
      <w:tr>
        <w:trPr>
          <w:cantSplit w:val="0"/>
          <w:trHeight w:val="323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77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78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TBP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79">
            <w:pPr>
              <w:spacing w:after="2" w:line="240" w:lineRule="auto"/>
              <w:ind w:left="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olypyrimidine tract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A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nding protein 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ind w:left="22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Involved in mRNA metabolism and transpor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7C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1143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7D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CAUCACGCUCUCGAAGC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7E">
            <w:pPr>
              <w:spacing w:line="240" w:lineRule="auto"/>
              <w:ind w:left="24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GCUUCGAGAGCGUGAUGCgg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F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80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ndensed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4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81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3*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82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NM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ynamin 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84">
            <w:pPr>
              <w:spacing w:line="240" w:lineRule="auto"/>
              <w:ind w:left="22" w:right="35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ynamin subfamily of GTPbinding proteins, involved in clathrin-mediated endocytosis and other vesicular trafficking process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85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14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86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CAGUUCGCCGUAGACUUUtt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7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88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AAGUCUACGGCGAACUGCtg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9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8A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ragmented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8B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8C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AM177B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amily with sequence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E">
            <w:pPr>
              <w:spacing w:after="2"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imilarity 177,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F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ember B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90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91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5338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92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GACUACUCCUAAAAGGAU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93">
            <w:pPr>
              <w:spacing w:line="240" w:lineRule="auto"/>
              <w:ind w:left="24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UCCUUUUAGGAGUAGUCUtt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4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95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Tubular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96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5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97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TBP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98">
            <w:pPr>
              <w:spacing w:after="2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olypyrimidine tract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9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nding protein 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9A">
            <w:pPr>
              <w:spacing w:line="240" w:lineRule="auto"/>
              <w:ind w:left="22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Involved in mRNA metabolism and transpor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9B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1143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9C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CAUCACGCUCUCGAAGC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9D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GCUUCGAGAGCGUGAUGCgg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E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9F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ndensed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A0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A1">
            <w:pPr>
              <w:spacing w:line="240" w:lineRule="auto"/>
              <w:ind w:left="22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RHGAP4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Rho GTPase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3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ctivating protein 4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A4">
            <w:pPr>
              <w:spacing w:line="240" w:lineRule="auto"/>
              <w:ind w:left="22" w:right="35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TPase-activating protein (GAP) that stimulates the GTPase activity of Rho-type GTPases.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A5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1921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A6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GAACCUCUUAUGACCUUUtt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7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A8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AAGGUCAUAAGAGGUUCUgg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9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AA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Tubular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5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AB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AC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XWNeg9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AE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egative contro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AF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44424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B0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ACGACCGGUCUAUCGUAG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B1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UACGAUAGACCGGUCGU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B2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3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B3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8*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B4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CTR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B5">
            <w:pPr>
              <w:spacing w:line="240" w:lineRule="auto"/>
              <w:ind w:left="22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RP3 actin-related protein 3 homolog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B6">
            <w:pPr>
              <w:spacing w:line="240" w:lineRule="auto"/>
              <w:ind w:left="22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TP-binding component of the Arp2/3 complex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B7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1964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B8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GACGAGAUAUAACAUAUU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B9">
            <w:pPr>
              <w:spacing w:line="240" w:lineRule="auto"/>
              <w:ind w:left="25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AUAUGUUAUAUCUCGUCCtg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A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BB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ndensed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BC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9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BD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RSF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BE">
            <w:pPr>
              <w:spacing w:after="2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plicing factor,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F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rginine/serine-rich 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C0">
            <w:pPr>
              <w:spacing w:line="240" w:lineRule="auto"/>
              <w:ind w:left="22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Ensures the accuracy of splicing and regulating alternative splicing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C1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1272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C2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CAUCUACGUGGGUAACUU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C3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AGUUACCCACGUAGAUGCgg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4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C5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ragmented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8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C6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C7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1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C8">
            <w:pPr>
              <w:spacing w:after="2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mplement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9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mponent 1, s subcompone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CA">
            <w:pPr>
              <w:spacing w:line="261.99999999999994" w:lineRule="auto"/>
              <w:ind w:left="22" w:right="35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Encodes a serine protease, which is a major constituent of the human complement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B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ubcomponent C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CC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215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CD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CAAGUCCCAUACAACAA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CE">
            <w:pPr>
              <w:spacing w:line="240" w:lineRule="auto"/>
              <w:ind w:left="24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UUGUUGUAUGGGACUUGGaa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F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D0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Tubular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D1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1*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D2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IPO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importin 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D4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uclear protein impor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D5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20635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D6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AUUCAACAUUCACGAAA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D7">
            <w:pPr>
              <w:spacing w:line="240" w:lineRule="auto"/>
              <w:ind w:left="22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UUUCGUGAAUGUUGAAUGga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8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D9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Tubular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DA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DB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WDR75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DC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WD repeat domain 75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DD">
            <w:pPr>
              <w:spacing w:line="240" w:lineRule="auto"/>
              <w:ind w:left="24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Ribosome biogenesis facto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DE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3853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DF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AGCUAGCAAAGAUGGUU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E0">
            <w:pPr>
              <w:spacing w:line="240" w:lineRule="auto"/>
              <w:ind w:left="24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AACCAUCUUUGCUAGCUGta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1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E2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ndensed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E3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E4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T5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E5">
            <w:pPr>
              <w:spacing w:line="240" w:lineRule="auto"/>
              <w:ind w:left="22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5',3'-nucleotidase, cytosoli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E6">
            <w:pPr>
              <w:spacing w:line="240" w:lineRule="auto"/>
              <w:ind w:left="22" w:right="35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atalyzes the dephosphorylation of the 5' deoxyribonucleotides (dNTP) and 2'(3')-dNTP and ribonucleotid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E7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19519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E8">
            <w:pPr>
              <w:spacing w:line="240" w:lineRule="auto"/>
              <w:ind w:left="22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CUUUUUCCUGGACCUGG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E9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CCAGGUCCAGGAAAAAGCcc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A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EB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ndensed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EC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ED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AM177B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amily with sequence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F">
            <w:pPr>
              <w:spacing w:after="2"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imilarity 177,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0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ember B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F1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F2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5338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F3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GACUACUCCUAAAAGGAU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F4">
            <w:pPr>
              <w:spacing w:line="240" w:lineRule="auto"/>
              <w:ind w:left="24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UCCUUUUAGGAGUAGUCUtt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5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0F6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Tubular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3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F7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5*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F8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PB1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F9">
            <w:pPr>
              <w:spacing w:after="2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atomer protein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A">
            <w:pPr>
              <w:spacing w:line="240" w:lineRule="auto"/>
              <w:ind w:left="22" w:right="12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mplex, subunit beta 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FB">
            <w:pPr>
              <w:spacing w:line="240" w:lineRule="auto"/>
              <w:ind w:left="22" w:right="34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atomer complex required for budding from Golgi membranes and essential for the retrograde Golgi-to-ER transport of dilysine tagged protein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FC">
            <w:pPr>
              <w:spacing w:line="240" w:lineRule="auto"/>
              <w:ind w:left="37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337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FD">
            <w:pPr>
              <w:spacing w:line="240" w:lineRule="auto"/>
              <w:ind w:left="38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GUCUGUCAUGCUAAUCC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FE">
            <w:pPr>
              <w:spacing w:line="240" w:lineRule="auto"/>
              <w:ind w:left="37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GGAUUAGCAUGACAGACC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0FF">
            <w:pPr>
              <w:spacing w:line="240" w:lineRule="auto"/>
              <w:ind w:left="38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iffus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00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01">
            <w:pPr>
              <w:spacing w:line="240" w:lineRule="auto"/>
              <w:ind w:left="22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RHGAP4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02">
            <w:pPr>
              <w:spacing w:after="2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Rho GTPase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3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ctivating protein 4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04">
            <w:pPr>
              <w:spacing w:line="240" w:lineRule="auto"/>
              <w:ind w:left="22" w:right="35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TPase-activating protein (GAP) that stimulates the GTPase activity of Rho-type GTPases.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05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1921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06">
            <w:pPr>
              <w:spacing w:after="5"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GAACCUCUUAUGACCUUUtt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7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  <w:tab/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8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09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AAGGUCAUAAGAGGUUCUgg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A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B">
            <w:pPr>
              <w:spacing w:line="240" w:lineRule="auto"/>
              <w:ind w:left="473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0C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Tubular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2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0D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0E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XWNeg9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10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egative contro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11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12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13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14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15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16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P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17">
            <w:pPr>
              <w:spacing w:line="240" w:lineRule="auto"/>
              <w:ind w:left="22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lutamic-pyruvate transaminase (alanine aminotransferas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18">
            <w:pPr>
              <w:spacing w:line="240" w:lineRule="auto"/>
              <w:ind w:left="22" w:right="35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lays a key role in the intermediary metabolism of glucose and amino acids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19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610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1A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AGUUCCACUCAUUCAAG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1B">
            <w:pPr>
              <w:spacing w:line="240" w:lineRule="auto"/>
              <w:ind w:left="24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CUUGAAUGAGUGGAACUGcg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C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1D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ndensed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2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1E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9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1F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URKB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urora B Kinas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21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ositive transfection contro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22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1761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23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CGUCAAGGUGGACCUAA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24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UUAGGUCCACCUUGACGAtg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25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ultinucleated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26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27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P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28">
            <w:pPr>
              <w:spacing w:line="240" w:lineRule="auto"/>
              <w:ind w:left="22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lutamic-pyruvate transaminase (alanine aminotransferas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29">
            <w:pPr>
              <w:spacing w:line="240" w:lineRule="auto"/>
              <w:ind w:left="22" w:right="35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lays a key role in the intermediary metabolism of glucose and amino acids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2A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610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2B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AGUUCCACUCAUUCAAG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2C">
            <w:pPr>
              <w:spacing w:line="240" w:lineRule="auto"/>
              <w:ind w:left="24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CUUGAAUGAGUGGAACUGcg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D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2E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ndensed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2F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30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ENND4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31">
            <w:pPr>
              <w:spacing w:line="240" w:lineRule="auto"/>
              <w:ind w:left="22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ENN/MADD domain containing 4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32">
            <w:pPr>
              <w:spacing w:line="240" w:lineRule="auto"/>
              <w:ind w:left="22" w:right="35" w:firstLine="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uanine nucleotide exchange factor (GEF) activating RAB10. Promotes the exchange of GDP to GTP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33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3121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34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UUUGGACCUUCCUAGUA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35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UACUAGGAAGGUCCAAACgt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6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</w:tcPr>
          <w:p w:rsidR="00000000" w:rsidDel="00000000" w:rsidP="00000000" w:rsidRDefault="00000000" w:rsidRPr="00000000" w14:paraId="00000137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ragmented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2"/>
                <w:szCs w:val="12"/>
                <w:vertAlign w:val="superscript"/>
                <w:rtl w:val="0"/>
              </w:rPr>
              <w:t xml:space="preserve">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3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38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39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KIF1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3A">
            <w:pPr>
              <w:spacing w:line="240" w:lineRule="auto"/>
              <w:ind w:left="22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kinesin family protein 1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3B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ositive transfection contro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3C">
            <w:pPr>
              <w:spacing w:line="240" w:lineRule="auto"/>
              <w:ind w:left="21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790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3D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ACUGAUCUUCUAAGUUCA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3E">
            <w:pPr>
              <w:spacing w:line="240" w:lineRule="auto"/>
              <w:ind w:left="24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UGAACUUAGAAGAUCAGUC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</w:tcPr>
          <w:p w:rsidR="00000000" w:rsidDel="00000000" w:rsidP="00000000" w:rsidRDefault="00000000" w:rsidRPr="00000000" w14:paraId="0000013F">
            <w:pPr>
              <w:spacing w:line="240" w:lineRule="auto"/>
              <w:ind w:left="22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 cells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40">
      <w:pPr>
        <w:spacing w:line="259" w:lineRule="auto"/>
        <w:ind w:left="589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Times New Roman" w:cs="Times New Roman" w:eastAsia="Times New Roman" w:hAnsi="Times New Roman"/>
          <w:sz w:val="12"/>
          <w:szCs w:val="12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1">
      <w:pPr>
        <w:spacing w:after="3" w:line="259" w:lineRule="auto"/>
        <w:ind w:left="584" w:hanging="10"/>
        <w:rPr>
          <w:rFonts w:ascii="Calibri" w:cs="Calibri" w:eastAsia="Calibri" w:hAnsi="Calibri"/>
        </w:rPr>
      </w:pPr>
      <w:r w:rsidDel="00000000" w:rsidR="00000000" w:rsidRPr="00000000">
        <w:rPr>
          <w:rFonts w:ascii="Times New Roman" w:cs="Times New Roman" w:eastAsia="Times New Roman" w:hAnsi="Times New Roman"/>
          <w:sz w:val="12"/>
          <w:szCs w:val="12"/>
          <w:rtl w:val="0"/>
        </w:rPr>
        <w:t xml:space="preserve">*Genes with highlighted examples in Figure 4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2">
      <w:pPr>
        <w:spacing w:after="3" w:line="259" w:lineRule="auto"/>
        <w:ind w:left="584" w:hanging="10"/>
        <w:rPr>
          <w:rFonts w:ascii="Calibri" w:cs="Calibri" w:eastAsia="Calibri" w:hAnsi="Calibri"/>
        </w:rPr>
      </w:pPr>
      <w:r w:rsidDel="00000000" w:rsidR="00000000" w:rsidRPr="00000000">
        <w:rPr>
          <w:rFonts w:ascii="Arial Unicode MS" w:cs="Arial Unicode MS" w:eastAsia="Arial Unicode MS" w:hAnsi="Arial Unicode MS"/>
          <w:sz w:val="12"/>
          <w:szCs w:val="12"/>
          <w:vertAlign w:val="superscript"/>
          <w:rtl w:val="0"/>
        </w:rPr>
        <w:t xml:space="preserve">✝ </w:t>
      </w:r>
      <w:r w:rsidDel="00000000" w:rsidR="00000000" w:rsidRPr="00000000">
        <w:rPr>
          <w:rFonts w:ascii="Times New Roman" w:cs="Times New Roman" w:eastAsia="Times New Roman" w:hAnsi="Times New Roman"/>
          <w:sz w:val="12"/>
          <w:szCs w:val="12"/>
          <w:rtl w:val="0"/>
        </w:rPr>
        <w:t xml:space="preserve">Genes represented a variety of listed phenotypes giving a trend for this phenotype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Times New Roman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25.0" w:type="dxa"/>
        <w:left w:w="45.0" w:type="dxa"/>
        <w:bottom w:w="0.0" w:type="dxa"/>
        <w:right w:w="31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28.0" w:type="dxa"/>
        <w:left w:w="45.0" w:type="dxa"/>
        <w:bottom w:w="0.0" w:type="dxa"/>
        <w:right w:w="31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